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2E4" w:rsidRDefault="005362E4">
      <w:bookmarkStart w:id="0" w:name="_GoBack"/>
      <w:bookmarkEnd w:id="0"/>
    </w:p>
    <w:p w:rsidR="00BF58E0" w:rsidRDefault="00BF58E0">
      <w:r w:rsidRPr="00BF58E0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415290</wp:posOffset>
            </wp:positionV>
            <wp:extent cx="6469380" cy="5236334"/>
            <wp:effectExtent l="0" t="0" r="7620" b="2540"/>
            <wp:wrapTight wrapText="bothSides">
              <wp:wrapPolygon edited="0">
                <wp:start x="0" y="0"/>
                <wp:lineTo x="0" y="21532"/>
                <wp:lineTo x="21562" y="21532"/>
                <wp:lineTo x="21562" y="0"/>
                <wp:lineTo x="0" y="0"/>
              </wp:wrapPolygon>
            </wp:wrapTight>
            <wp:docPr id="1" name="Picture 1" descr="C:\2022\Olivia\Final\FINAL\FINAL\Final\FINAL\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2022\Olivia\Final\FINAL\FINAL\Final\FINAL\Fig.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380" cy="523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F58E0" w:rsidRPr="00BF58E0" w:rsidRDefault="00BF58E0" w:rsidP="00BF58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58E0">
        <w:rPr>
          <w:rFonts w:ascii="Times New Roman" w:hAnsi="Times New Roman" w:cs="Times New Roman"/>
          <w:b/>
          <w:sz w:val="24"/>
          <w:szCs w:val="24"/>
        </w:rPr>
        <w:t xml:space="preserve">Fig.S2. 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Funnel p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lots for 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the different unconditioned behaviours discussed in the manuscript. 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Dotted lines show the distribution of 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reported 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effect sizes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. S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haded regions indicate 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the 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significance of the 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reported 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effect size. (a) E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levated plus maze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, (b) 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Open field test, 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(c) 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Sucrose preference test, </w:t>
      </w:r>
      <w:r w:rsidRPr="00BF58E0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(d) F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orced swim test. The symmetry of each plot indicates that there was no publication bias in the studies selected for the meta-analyses. </w:t>
      </w:r>
    </w:p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p w:rsidR="00BF58E0" w:rsidRDefault="00BF58E0"/>
    <w:sectPr w:rsidR="00BF5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8E0"/>
    <w:rsid w:val="002D0D42"/>
    <w:rsid w:val="005362E4"/>
    <w:rsid w:val="00B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2DE1E-1540-4D63-84F1-9C090E0F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alley</dc:creator>
  <cp:keywords/>
  <dc:description/>
  <cp:lastModifiedBy>Jeff Dalley</cp:lastModifiedBy>
  <cp:revision>2</cp:revision>
  <dcterms:created xsi:type="dcterms:W3CDTF">2022-07-18T14:18:00Z</dcterms:created>
  <dcterms:modified xsi:type="dcterms:W3CDTF">2022-07-18T14:18:00Z</dcterms:modified>
</cp:coreProperties>
</file>